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F6386" w14:textId="77777777" w:rsidR="00534AB0" w:rsidRPr="00534AB0" w:rsidRDefault="00534AB0" w:rsidP="00534AB0">
      <w:pPr>
        <w:pStyle w:val="Heading1"/>
      </w:pPr>
      <w:r w:rsidRPr="00534AB0">
        <w:t xml:space="preserve">Supplement 3: Codebook for Women’s In-depth </w:t>
      </w:r>
      <w:proofErr w:type="spellStart"/>
      <w:r w:rsidRPr="00534AB0">
        <w:t>Interviews</w:t>
      </w:r>
      <w:r w:rsidRPr="005A6F10">
        <w:rPr>
          <w:vertAlign w:val="superscript"/>
        </w:rPr>
        <w:t>i</w:t>
      </w:r>
      <w:proofErr w:type="spellEnd"/>
    </w:p>
    <w:tbl>
      <w:tblPr>
        <w:tblW w:w="5000" w:type="pct"/>
        <w:tblInd w:w="55" w:type="dxa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24"/>
        <w:gridCol w:w="4836"/>
        <w:gridCol w:w="890"/>
        <w:gridCol w:w="1307"/>
      </w:tblGrid>
      <w:tr w:rsidR="00534AB0" w:rsidRPr="00E2427C" w14:paraId="0809FCDD" w14:textId="77777777" w:rsidTr="00BE0BF3">
        <w:trPr>
          <w:trHeight w:val="451"/>
          <w:tblHeader/>
        </w:trPr>
        <w:tc>
          <w:tcPr>
            <w:tcW w:w="2324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6769C419" w14:textId="77777777" w:rsidR="00534AB0" w:rsidRPr="00E2427C" w:rsidRDefault="00534AB0" w:rsidP="00BE0BF3">
            <w:pPr>
              <w:pStyle w:val="TableHeading"/>
              <w:jc w:val="lef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Name</w:t>
            </w:r>
          </w:p>
        </w:tc>
        <w:tc>
          <w:tcPr>
            <w:tcW w:w="483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5F94EAAA" w14:textId="77777777" w:rsidR="00534AB0" w:rsidRPr="00E2427C" w:rsidRDefault="00534AB0" w:rsidP="00BE0BF3">
            <w:pPr>
              <w:pStyle w:val="TableHeading"/>
              <w:jc w:val="lef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escription</w:t>
            </w:r>
          </w:p>
        </w:tc>
        <w:tc>
          <w:tcPr>
            <w:tcW w:w="89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6EFB7810" w14:textId="77777777" w:rsidR="00534AB0" w:rsidRPr="00E2427C" w:rsidRDefault="00534AB0" w:rsidP="00BE0BF3">
            <w:pPr>
              <w:pStyle w:val="TableHeading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iles</w:t>
            </w:r>
          </w:p>
        </w:tc>
        <w:tc>
          <w:tcPr>
            <w:tcW w:w="1307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4039E4C4" w14:textId="77777777" w:rsidR="00534AB0" w:rsidRPr="00E2427C" w:rsidRDefault="00534AB0" w:rsidP="00BE0BF3">
            <w:pPr>
              <w:pStyle w:val="TableHeading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eferences</w:t>
            </w:r>
          </w:p>
        </w:tc>
      </w:tr>
      <w:tr w:rsidR="00534AB0" w:rsidRPr="00E2427C" w14:paraId="45E50091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2364C9B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Gender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825912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Gender relations/dynamics intrahousehold or in the community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43D690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2F2C10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5</w:t>
            </w:r>
          </w:p>
        </w:tc>
      </w:tr>
      <w:tr w:rsidR="00534AB0" w:rsidRPr="00E2427C" w14:paraId="50502B9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D538347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ecision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E03B6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Who makes decisions in the household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05279A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712338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</w:t>
            </w:r>
          </w:p>
        </w:tc>
      </w:tr>
      <w:tr w:rsidR="00534AB0" w:rsidRPr="00E2427C" w14:paraId="714E83C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EA546BA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ole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597259D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escribes certain activities to be "men's" or "women's"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28ABBE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F5815F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</w:tr>
      <w:tr w:rsidR="00534AB0" w:rsidRPr="00E2427C" w14:paraId="1EB9546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C22899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elp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404478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 xml:space="preserve">Help with household and farm/livestock work 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3390DB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D0E3A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7</w:t>
            </w:r>
          </w:p>
        </w:tc>
      </w:tr>
      <w:tr w:rsidR="00534AB0" w:rsidRPr="00E2427C" w14:paraId="2F2AADE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6E7E71B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amily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99E20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Other family members helping ou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F8123F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4DE3D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</w:t>
            </w:r>
          </w:p>
        </w:tc>
      </w:tr>
      <w:tr w:rsidR="00534AB0" w:rsidRPr="00E2427C" w14:paraId="37B94DEB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35D9DD5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sband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97CA8FB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eferences specifically to the husband’s help and the nature of that help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E6B6C4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263B2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2</w:t>
            </w:r>
          </w:p>
        </w:tc>
      </w:tr>
      <w:tr w:rsidR="00534AB0" w:rsidRPr="00E2427C" w14:paraId="60A5941F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AEF1406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cken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0E01A5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sband helps with the chicken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05F9EF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F61A93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4</w:t>
            </w:r>
          </w:p>
        </w:tc>
      </w:tr>
      <w:tr w:rsidR="00534AB0" w:rsidRPr="00E2427C" w14:paraId="0873B210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304DE4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ldcar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728FB7F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sband holds the child, plays with the child, watches child, washes the child, takes the child to health appointments, takes care of the child when sick, feeds the child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A44FE8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3E5F84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</w:tr>
      <w:tr w:rsidR="00534AB0" w:rsidRPr="00E2427C" w14:paraId="37C78CD5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982CE9A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ore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A3CCC0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sband brings water, fire, washing clothes, or does other household chore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96BF97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E4E2AA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</w:t>
            </w:r>
          </w:p>
        </w:tc>
      </w:tr>
      <w:tr w:rsidR="00534AB0" w:rsidRPr="00E2427C" w14:paraId="033F3B9A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D728F62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Expand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F391C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sband or wife mention husband would do other tasks to expand his role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2D07D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93916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5</w:t>
            </w:r>
          </w:p>
        </w:tc>
      </w:tr>
      <w:tr w:rsidR="00534AB0" w:rsidRPr="00E2427C" w14:paraId="3651304E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BDE221E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Non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CFA1F6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oes not receive help from other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F85024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CB63D0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4</w:t>
            </w:r>
          </w:p>
        </w:tc>
      </w:tr>
      <w:tr w:rsidR="00534AB0" w:rsidRPr="00E2427C" w14:paraId="4BB1F1F7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3B70197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Older kid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C4F536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eference to older kids helping ou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500266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CD4A8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9</w:t>
            </w:r>
          </w:p>
        </w:tc>
      </w:tr>
      <w:tr w:rsidR="00534AB0" w:rsidRPr="00E2427C" w14:paraId="47B05EB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9C7C6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anagemen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25D55EF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scussion of chicken management practice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1B6757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FC5F0B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50</w:t>
            </w:r>
          </w:p>
        </w:tc>
      </w:tr>
      <w:tr w:rsidR="00534AB0" w:rsidRPr="00E2427C" w14:paraId="7A85636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2E8233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ir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745B1B3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 reference to chickens needing air/space to run around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BEEB54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256E46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</w:tr>
      <w:tr w:rsidR="00534AB0" w:rsidRPr="00E2427C" w14:paraId="6D6DC40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A42C599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onflic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EA36982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aising conflict (i.e. with neighbors) with respect to managemen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E135B6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7A704B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</w:t>
            </w:r>
          </w:p>
        </w:tc>
      </w:tr>
      <w:tr w:rsidR="00534AB0" w:rsidRPr="00E2427C" w14:paraId="520F6D2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705A2E0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rty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E46218D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rtiness as negative aspect of chicken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81DE3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3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8369C1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4</w:t>
            </w:r>
          </w:p>
        </w:tc>
      </w:tr>
      <w:tr w:rsidR="00534AB0" w:rsidRPr="00E2427C" w14:paraId="2F066C40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4DB7DF6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Unpleasan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7C0574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Unpleasantness with respect to chicken management practice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7EA311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E6A4C8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</w:t>
            </w:r>
          </w:p>
        </w:tc>
      </w:tr>
      <w:tr w:rsidR="00534AB0" w:rsidRPr="00E2427C" w14:paraId="5E28536E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473963D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seas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157647A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cken death or disease as a challenge to raising chicken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0B6464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BB3073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3</w:t>
            </w:r>
          </w:p>
        </w:tc>
      </w:tr>
      <w:tr w:rsidR="00534AB0" w:rsidRPr="00E2427C" w14:paraId="36C4561A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C159CF2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eed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432BEA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ow the requirement for feed influences management practices, or as a struggle for chicken produc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9C955E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0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BF23AB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9</w:t>
            </w:r>
          </w:p>
        </w:tc>
      </w:tr>
      <w:tr w:rsidR="00534AB0" w:rsidRPr="00E2427C" w14:paraId="3FC42509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527FD70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Location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A326AF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Location of poultry housing or where poultry hang ou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3D23F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99D66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15</w:t>
            </w:r>
          </w:p>
        </w:tc>
      </w:tr>
      <w:tr w:rsidR="00534AB0" w:rsidRPr="00E2427C" w14:paraId="72A2F245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2CD9366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lastRenderedPageBreak/>
              <w:t>Coop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9C94B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y text referring to a coop used for keeping poultry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900D53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00172E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1</w:t>
            </w:r>
          </w:p>
        </w:tc>
      </w:tr>
      <w:tr w:rsidR="00534AB0" w:rsidRPr="00E2427C" w14:paraId="1947B26D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352ACA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orral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2B76C9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imal (chicken or livestock) corral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1CE85C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AEFB6E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</w:tr>
      <w:tr w:rsidR="00534AB0" w:rsidRPr="00E2427C" w14:paraId="01B68982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E94CD85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ous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D9D63E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imals being in the main house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0F314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3E20A6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2</w:t>
            </w:r>
          </w:p>
        </w:tc>
      </w:tr>
      <w:tr w:rsidR="00534AB0" w:rsidRPr="00E2427C" w14:paraId="3E802FF1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2C60383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Nigh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18196C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Nighttime, including where the chickens spend the night, roost, sleep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382272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324313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4</w:t>
            </w:r>
          </w:p>
        </w:tc>
      </w:tr>
      <w:tr w:rsidR="00534AB0" w:rsidRPr="00E2427C" w14:paraId="072B1B46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6BC1627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oam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AABBB3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ckens roaming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8EF7A3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630BF6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2</w:t>
            </w:r>
          </w:p>
        </w:tc>
      </w:tr>
      <w:tr w:rsidR="00534AB0" w:rsidRPr="00E2427C" w14:paraId="2D360E04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BC20BE6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ed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4F2442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Vaccine or medicine as a challenge to chicken produc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D2EF089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6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CCE9BA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</w:t>
            </w:r>
          </w:p>
        </w:tc>
      </w:tr>
      <w:tr w:rsidR="00534AB0" w:rsidRPr="00E2427C" w14:paraId="6536952D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DC479B6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ess up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57DEED1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ckens messing up crops/storage/yard/neighbor's yard in relation to a management practice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B3FAE8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51657E4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</w:tr>
      <w:tr w:rsidR="00534AB0" w:rsidRPr="00E2427C" w14:paraId="75C32D4D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A05C6E5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edator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AC4071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 xml:space="preserve">Chickens being predated, or concerns of chickens being lost to predators 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D3115A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F178E8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4</w:t>
            </w:r>
          </w:p>
        </w:tc>
      </w:tr>
      <w:tr w:rsidR="00534AB0" w:rsidRPr="00E2427C" w14:paraId="290A409C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BADCA99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otec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5423184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otecting chicken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77257F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3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A47AD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2</w:t>
            </w:r>
          </w:p>
        </w:tc>
      </w:tr>
      <w:tr w:rsidR="00534AB0" w:rsidRPr="00E2427C" w14:paraId="0156E384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95D6FBA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Separat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093D7E2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Separating animals from humans and the home/things in the home with respect to management practice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2CDE47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FC2DAF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58</w:t>
            </w:r>
          </w:p>
        </w:tc>
      </w:tr>
      <w:tr w:rsidR="00534AB0" w:rsidRPr="00E2427C" w14:paraId="2B61076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62F1C0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Smell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7E158C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e smell of chickens with respect to managemen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B186DD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0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33AA1E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5</w:t>
            </w:r>
          </w:p>
        </w:tc>
      </w:tr>
      <w:tr w:rsidR="00534AB0" w:rsidRPr="00E2427C" w14:paraId="29CDC43E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46521ED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ef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6D36D71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otecting chickens from theft/concerns about thef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81A7AE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AEA4E6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5</w:t>
            </w:r>
          </w:p>
        </w:tc>
      </w:tr>
      <w:tr w:rsidR="00534AB0" w:rsidRPr="00E2427C" w14:paraId="27D7ED95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5EE52AB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odifier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2E6434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ings that modify child/chicken relationship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6B02734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EDCCE0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22</w:t>
            </w:r>
          </w:p>
        </w:tc>
      </w:tr>
      <w:tr w:rsidR="00534AB0" w:rsidRPr="00E2427C" w14:paraId="5015D55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1C2324A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Livestock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2100D76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oductive animals not including chicken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CE133C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68BE67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71</w:t>
            </w:r>
          </w:p>
        </w:tc>
      </w:tr>
      <w:tr w:rsidR="00534AB0" w:rsidRPr="00E2427C" w14:paraId="48143272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A5A66B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odern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DEE4BD6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entioning living a modern lifestyle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9E0190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52DC61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</w:t>
            </w:r>
          </w:p>
        </w:tc>
      </w:tr>
      <w:tr w:rsidR="00534AB0" w:rsidRPr="00E2427C" w14:paraId="71A3969F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E02910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oney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794290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oney/finance/assets or lack thereof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F5A4D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4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FC19CA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2</w:t>
            </w:r>
          </w:p>
        </w:tc>
      </w:tr>
      <w:tr w:rsidR="00534AB0" w:rsidRPr="00E2427C" w14:paraId="6DCBC8AA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BD63797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rogram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1F700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 individual from a program/govt/NGO/health worker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518892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0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952EFF1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9</w:t>
            </w:r>
          </w:p>
        </w:tc>
      </w:tr>
      <w:tr w:rsidR="00534AB0" w:rsidRPr="00E2427C" w14:paraId="21BC10F1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DDE12FA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Season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B8AC5F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Seasonality in agricultural production, human or animal health, income fluctua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5D9FAC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675D6B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7</w:t>
            </w:r>
          </w:p>
        </w:tc>
      </w:tr>
      <w:tr w:rsidR="00534AB0" w:rsidRPr="00E2427C" w14:paraId="10790062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6E29FD4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im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F1A5D4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ime allocation/use, lack of time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179881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E67D59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60</w:t>
            </w:r>
          </w:p>
        </w:tc>
      </w:tr>
      <w:tr w:rsidR="00534AB0" w:rsidRPr="00E2427C" w14:paraId="574815A4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D1067E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Nutrition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6DBFA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General mention of nutri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25E9495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176D7F8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98</w:t>
            </w:r>
          </w:p>
        </w:tc>
      </w:tr>
      <w:tr w:rsidR="00534AB0" w:rsidRPr="00E2427C" w14:paraId="45C1B3F1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731889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hild nu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180FF15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e child’s nutri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CC6B51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E1F671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5</w:t>
            </w:r>
          </w:p>
        </w:tc>
      </w:tr>
      <w:tr w:rsidR="00534AB0" w:rsidRPr="00E2427C" w14:paraId="27A4D562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3210A61" w14:textId="77777777" w:rsidR="00534AB0" w:rsidRPr="00E2427C" w:rsidRDefault="00534AB0" w:rsidP="00BE0BF3">
            <w:pPr>
              <w:ind w:left="4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Growth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597FF50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e role of nutrition in child growth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2A4BE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AE740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</w:tr>
      <w:tr w:rsidR="00534AB0" w:rsidRPr="00E2427C" w14:paraId="2AD30BCB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99ACF9B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vers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31B550C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Diversity of diet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A9A869A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52A823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3</w:t>
            </w:r>
          </w:p>
        </w:tc>
      </w:tr>
      <w:tr w:rsidR="00534AB0" w:rsidRPr="00E2427C" w14:paraId="429F041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7835F8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Egg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7BB7963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If they mention eggs for child nutri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E2C7C0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B9F8AD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4</w:t>
            </w:r>
          </w:p>
        </w:tc>
      </w:tr>
      <w:tr w:rsidR="00534AB0" w:rsidRPr="00E2427C" w14:paraId="1E25CE2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96CF551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lastRenderedPageBreak/>
              <w:t>Fasting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40C1426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asting of child/other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6DA29D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F042C5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</w:t>
            </w:r>
          </w:p>
        </w:tc>
      </w:tr>
      <w:tr w:rsidR="00534AB0" w:rsidRPr="00E2427C" w14:paraId="13B92A29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B61E7F6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Knowledg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60C9AA3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aving/not having knowledge of nutrition or health, or desire to expand knowledge of nutrition/health, or lack of knowledge as a barrier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C9549F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5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644428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5</w:t>
            </w:r>
          </w:p>
        </w:tc>
      </w:tr>
      <w:tr w:rsidR="00534AB0" w:rsidRPr="00E2427C" w14:paraId="779FD62C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19316B3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ea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2DAA685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Meat for child nutritio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9331FD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0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9589D8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5</w:t>
            </w:r>
          </w:p>
        </w:tc>
      </w:tr>
      <w:tr w:rsidR="00534AB0" w:rsidRPr="00E2427C" w14:paraId="4129C9F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E8548A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WASH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1000407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 xml:space="preserve">Water, sanitation and hygiene 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8A76ED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A53EFF8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83</w:t>
            </w:r>
          </w:p>
        </w:tc>
      </w:tr>
      <w:tr w:rsidR="00534AB0" w:rsidRPr="00E2427C" w14:paraId="43463D9A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B3616DE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leaning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5183271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Cleaning up in general, sweeping up the yard, etc.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C53F330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5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BA565FB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3</w:t>
            </w:r>
          </w:p>
        </w:tc>
      </w:tr>
      <w:tr w:rsidR="00534AB0" w:rsidRPr="00E2427C" w14:paraId="3B033AA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8B61AAD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lies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2A67F7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lies as an aspect of cleanliness or WASH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EE3582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9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2B9BFE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</w:tr>
      <w:tr w:rsidR="00534AB0" w:rsidRPr="00E2427C" w14:paraId="68CE4F69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5ED4A86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Food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B5098D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y mention of food with respect to being clean/unclean/contaminated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04901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1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18219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3</w:t>
            </w:r>
          </w:p>
        </w:tc>
      </w:tr>
      <w:tr w:rsidR="00534AB0" w:rsidRPr="00E2427C" w14:paraId="17C29B2D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C96528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ealth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23A8C98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The health aspects/consequences of WASH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B306D9F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6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BEA54C3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68</w:t>
            </w:r>
          </w:p>
        </w:tc>
      </w:tr>
      <w:tr w:rsidR="00534AB0" w:rsidRPr="00E2427C" w14:paraId="5A05C1D8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FC7DB33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Interact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3102CD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Humans and chickens interacting/playing/touching seen as unclean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045530E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8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901F18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31</w:t>
            </w:r>
          </w:p>
        </w:tc>
      </w:tr>
      <w:tr w:rsidR="00534AB0" w:rsidRPr="00E2427C" w14:paraId="7DAEEB0B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9EA6B6A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Poop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1278339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Any reference to chicken poop/feces w.r.t. cleanlines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E1E0A7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7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B7409F6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44</w:t>
            </w:r>
          </w:p>
        </w:tc>
      </w:tr>
      <w:tr w:rsidR="00534AB0" w:rsidRPr="00E2427C" w14:paraId="5A6AD4B3" w14:textId="77777777" w:rsidTr="00BE0BF3">
        <w:tc>
          <w:tcPr>
            <w:tcW w:w="23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A7C0C8B" w14:textId="77777777" w:rsidR="00534AB0" w:rsidRPr="00E2427C" w:rsidRDefault="00534AB0" w:rsidP="00BE0BF3">
            <w:pPr>
              <w:ind w:left="200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Waste</w:t>
            </w:r>
          </w:p>
        </w:tc>
        <w:tc>
          <w:tcPr>
            <w:tcW w:w="483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3F9FA9A" w14:textId="77777777" w:rsidR="00534AB0" w:rsidRPr="00E2427C" w:rsidRDefault="00534AB0" w:rsidP="00BE0BF3">
            <w:pPr>
              <w:pStyle w:val="TableContents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Role of waste in cleanliness</w:t>
            </w:r>
          </w:p>
        </w:tc>
        <w:tc>
          <w:tcPr>
            <w:tcW w:w="8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80FB212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12</w:t>
            </w:r>
          </w:p>
        </w:tc>
        <w:tc>
          <w:tcPr>
            <w:tcW w:w="1307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D2F4B5C" w14:textId="77777777" w:rsidR="00534AB0" w:rsidRPr="00E2427C" w:rsidRDefault="00534AB0" w:rsidP="00BE0BF3">
            <w:pPr>
              <w:pStyle w:val="TableContents"/>
              <w:jc w:val="right"/>
              <w:rPr>
                <w:rFonts w:ascii="Garamond" w:hAnsi="Garamond" w:cs="Arial"/>
                <w:szCs w:val="22"/>
              </w:rPr>
            </w:pPr>
            <w:r w:rsidRPr="00E2427C">
              <w:rPr>
                <w:rFonts w:ascii="Garamond" w:hAnsi="Garamond" w:cs="Arial"/>
                <w:szCs w:val="22"/>
              </w:rPr>
              <w:t>27</w:t>
            </w:r>
          </w:p>
        </w:tc>
      </w:tr>
    </w:tbl>
    <w:p w14:paraId="40334DB7" w14:textId="47EB1915" w:rsidR="007C4669" w:rsidRPr="00534AB0" w:rsidRDefault="00534AB0">
      <w:pPr>
        <w:rPr>
          <w:rFonts w:ascii="Garamond" w:hAnsi="Garamond" w:cs="Arial"/>
          <w:szCs w:val="22"/>
        </w:rPr>
      </w:pPr>
      <w:proofErr w:type="spellStart"/>
      <w:r w:rsidRPr="00E2427C">
        <w:rPr>
          <w:rFonts w:ascii="Garamond" w:hAnsi="Garamond" w:cs="Arial"/>
          <w:szCs w:val="22"/>
          <w:vertAlign w:val="superscript"/>
        </w:rPr>
        <w:t>i</w:t>
      </w:r>
      <w:r w:rsidRPr="00E2427C">
        <w:rPr>
          <w:rFonts w:ascii="Garamond" w:hAnsi="Garamond" w:cs="Arial"/>
          <w:szCs w:val="22"/>
        </w:rPr>
        <w:t>Child</w:t>
      </w:r>
      <w:proofErr w:type="spellEnd"/>
      <w:r w:rsidRPr="00E2427C">
        <w:rPr>
          <w:rFonts w:ascii="Garamond" w:hAnsi="Garamond" w:cs="Arial"/>
          <w:szCs w:val="22"/>
        </w:rPr>
        <w:t xml:space="preserve"> codes are indented under higher level parent codes. The columns are as follows: “Name” is the name of the code; “description” refers to the definition of the code used for coding purposes; “Files” refers to the number of separate transcripts (out of 18) in which the code was mentioned; “References” refers to the total number of times that the code wa</w:t>
      </w:r>
      <w:bookmarkStart w:id="0" w:name="_GoBack"/>
      <w:bookmarkEnd w:id="0"/>
      <w:r w:rsidRPr="00E2427C">
        <w:rPr>
          <w:rFonts w:ascii="Garamond" w:hAnsi="Garamond" w:cs="Arial"/>
          <w:szCs w:val="22"/>
        </w:rPr>
        <w:t xml:space="preserve">s mentioned throughout all text.   </w:t>
      </w:r>
    </w:p>
    <w:sectPr w:rsidR="007C4669" w:rsidRPr="00534AB0" w:rsidSect="00534AB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8563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7B69B" w14:textId="77777777" w:rsidR="00BE01C7" w:rsidRDefault="005A6F10" w:rsidP="00A64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B552F8" w14:textId="77777777" w:rsidR="00BE01C7" w:rsidRDefault="005A6F10" w:rsidP="004729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7104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506B2" w14:textId="77777777" w:rsidR="00BE01C7" w:rsidRDefault="005A6F10" w:rsidP="00A64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50E890B" w14:textId="77777777" w:rsidR="00BE01C7" w:rsidRDefault="005A6F10" w:rsidP="004729A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B0"/>
    <w:rsid w:val="000669F2"/>
    <w:rsid w:val="00126430"/>
    <w:rsid w:val="00202B56"/>
    <w:rsid w:val="00534AB0"/>
    <w:rsid w:val="005A6F10"/>
    <w:rsid w:val="006052FE"/>
    <w:rsid w:val="0074355C"/>
    <w:rsid w:val="008424BE"/>
    <w:rsid w:val="00925FFD"/>
    <w:rsid w:val="00B31E15"/>
    <w:rsid w:val="00C60B3E"/>
    <w:rsid w:val="00C840AD"/>
    <w:rsid w:val="00CC3322"/>
    <w:rsid w:val="00DB1B37"/>
    <w:rsid w:val="00E86BB5"/>
    <w:rsid w:val="00ED344A"/>
    <w:rsid w:val="00FB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A8E80"/>
  <w15:chartTrackingRefBased/>
  <w15:docId w15:val="{AA691B8A-27DC-2640-9B7F-B95B0D83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AB0"/>
  </w:style>
  <w:style w:type="paragraph" w:styleId="Heading1">
    <w:name w:val="heading 1"/>
    <w:basedOn w:val="Normal"/>
    <w:next w:val="Normal"/>
    <w:link w:val="Heading1Char"/>
    <w:uiPriority w:val="9"/>
    <w:qFormat/>
    <w:rsid w:val="00534A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Contents">
    <w:name w:val="Table Contents"/>
    <w:basedOn w:val="Normal"/>
    <w:qFormat/>
    <w:rsid w:val="00534AB0"/>
    <w:pPr>
      <w:widowControl w:val="0"/>
      <w:suppressLineNumbers/>
    </w:pPr>
    <w:rPr>
      <w:rFonts w:ascii="Liberation Serif" w:eastAsia="Arial Unicode MS" w:hAnsi="Liberation Serif" w:cs="Arial Unicode MS"/>
      <w:lang w:eastAsia="zh-CN" w:bidi="hi-IN"/>
    </w:rPr>
  </w:style>
  <w:style w:type="paragraph" w:customStyle="1" w:styleId="TableHeading">
    <w:name w:val="Table Heading"/>
    <w:basedOn w:val="TableContents"/>
    <w:qFormat/>
    <w:rsid w:val="00534AB0"/>
    <w:pPr>
      <w:jc w:val="center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34A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AB0"/>
  </w:style>
  <w:style w:type="character" w:styleId="PageNumber">
    <w:name w:val="page number"/>
    <w:basedOn w:val="DefaultParagraphFont"/>
    <w:uiPriority w:val="99"/>
    <w:semiHidden/>
    <w:unhideWhenUsed/>
    <w:rsid w:val="00534AB0"/>
  </w:style>
  <w:style w:type="character" w:styleId="LineNumber">
    <w:name w:val="line number"/>
    <w:basedOn w:val="DefaultParagraphFont"/>
    <w:uiPriority w:val="99"/>
    <w:semiHidden/>
    <w:unhideWhenUsed/>
    <w:rsid w:val="00534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assarelli</dc:creator>
  <cp:keywords/>
  <dc:description/>
  <cp:lastModifiedBy>Simone Passarelli</cp:lastModifiedBy>
  <cp:revision>2</cp:revision>
  <dcterms:created xsi:type="dcterms:W3CDTF">2021-05-06T19:34:00Z</dcterms:created>
  <dcterms:modified xsi:type="dcterms:W3CDTF">2021-05-06T19:45:00Z</dcterms:modified>
</cp:coreProperties>
</file>